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1573" w:rsidRDefault="00891573" w:rsidP="00891573">
      <w:pPr>
        <w:pStyle w:val="ListParagraph"/>
        <w:ind w:left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:</w:t>
      </w:r>
    </w:p>
    <w:p w:rsidR="00891573" w:rsidRDefault="00891573" w:rsidP="00891573">
      <w:pPr>
        <w:pStyle w:val="ListParagraph"/>
        <w:ind w:left="0"/>
        <w:rPr>
          <w:rFonts w:ascii="Times New Roman" w:hAnsi="Times New Roman" w:cs="Times New Roman"/>
          <w:b/>
        </w:rPr>
      </w:pPr>
    </w:p>
    <w:p w:rsidR="00891573" w:rsidRDefault="00891573" w:rsidP="00891573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I. </w:t>
      </w:r>
      <w:r w:rsidRPr="000C2770">
        <w:rPr>
          <w:rFonts w:ascii="Times New Roman" w:hAnsi="Times New Roman" w:cs="Times New Roman"/>
        </w:rPr>
        <w:t>Physician Opini</w:t>
      </w:r>
      <w:r>
        <w:rPr>
          <w:rFonts w:ascii="Times New Roman" w:hAnsi="Times New Roman" w:cs="Times New Roman"/>
        </w:rPr>
        <w:t>on on Insurance Coverage for Contralateral Prophylactic Mastectomy Stratified by Physician Type</w:t>
      </w:r>
    </w:p>
    <w:p w:rsidR="00891573" w:rsidRDefault="00891573" w:rsidP="00891573">
      <w:pPr>
        <w:pStyle w:val="ListParagraph"/>
        <w:ind w:left="0"/>
        <w:rPr>
          <w:rFonts w:ascii="Times New Roman" w:hAnsi="Times New Roman" w:cs="Times New Roman"/>
          <w:b/>
        </w:rPr>
      </w:pPr>
    </w:p>
    <w:p w:rsidR="00891573" w:rsidRDefault="00891573" w:rsidP="00891573">
      <w:pPr>
        <w:pStyle w:val="ListParagraph"/>
        <w:ind w:left="0"/>
        <w:rPr>
          <w:rFonts w:ascii="Times New Roman" w:hAnsi="Times New Roman" w:cs="Times New Roman"/>
          <w:b/>
        </w:rPr>
      </w:pPr>
    </w:p>
    <w:tbl>
      <w:tblPr>
        <w:tblW w:w="10885" w:type="dxa"/>
        <w:tblLayout w:type="fixed"/>
        <w:tblLook w:val="04A0" w:firstRow="1" w:lastRow="0" w:firstColumn="1" w:lastColumn="0" w:noHBand="0" w:noVBand="1"/>
      </w:tblPr>
      <w:tblGrid>
        <w:gridCol w:w="2875"/>
        <w:gridCol w:w="720"/>
        <w:gridCol w:w="720"/>
        <w:gridCol w:w="720"/>
        <w:gridCol w:w="720"/>
        <w:gridCol w:w="630"/>
        <w:gridCol w:w="810"/>
        <w:gridCol w:w="630"/>
        <w:gridCol w:w="720"/>
        <w:gridCol w:w="630"/>
        <w:gridCol w:w="720"/>
        <w:gridCol w:w="990"/>
      </w:tblGrid>
      <w:tr w:rsidR="00891573" w:rsidRPr="000C2770" w:rsidTr="003D19BD">
        <w:trPr>
          <w:trHeight w:val="393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573" w:rsidRPr="000C2770" w:rsidRDefault="00891573" w:rsidP="003D19B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Overall</w:t>
            </w: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br/>
              <w:t>(N=1186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Medical Oncologist</w:t>
            </w: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br/>
              <w:t>(N=300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Radiation Oncologist</w:t>
            </w: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br/>
              <w:t>(N=316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Plastic Surgeon</w:t>
            </w: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br/>
              <w:t>(N=248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Surgeon</w:t>
            </w: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br/>
              <w:t>(N=32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1573" w:rsidRPr="000C2770" w:rsidRDefault="00891573" w:rsidP="003D19BD">
            <w:pPr>
              <w:rPr>
                <w:rFonts w:ascii="Times New Roman" w:hAnsi="Times New Roman" w:cs="Times New Roman"/>
              </w:rPr>
            </w:pPr>
          </w:p>
        </w:tc>
      </w:tr>
      <w:tr w:rsidR="00891573" w:rsidRPr="000C2770" w:rsidTr="003D19BD">
        <w:trPr>
          <w:trHeight w:val="2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573" w:rsidRPr="000C2770" w:rsidRDefault="00891573" w:rsidP="003D19B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ko-KR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ko-KR"/>
              </w:rPr>
              <w:t>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ko-KR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ko-KR"/>
              </w:rPr>
              <w:t>%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ko-KR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ko-KR"/>
              </w:rPr>
              <w:t>%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ko-KR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ko-KR"/>
              </w:rPr>
              <w:t>%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ko-KR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ko-KR"/>
              </w:rPr>
              <w:t>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ko-KR"/>
              </w:rPr>
              <w:t>p-value</w:t>
            </w:r>
          </w:p>
        </w:tc>
      </w:tr>
      <w:tr w:rsidR="00891573" w:rsidRPr="000C2770" w:rsidTr="003D19BD">
        <w:trPr>
          <w:trHeight w:val="2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573" w:rsidRPr="000C2770" w:rsidRDefault="00891573" w:rsidP="003D19BD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ko-KR"/>
              </w:rPr>
              <w:t xml:space="preserve"> Do you favor or oppose insurance coverage for CPM in the following situations: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</w:tr>
      <w:tr w:rsidR="00891573" w:rsidRPr="000C2770" w:rsidTr="003D19BD">
        <w:trPr>
          <w:trHeight w:val="200"/>
        </w:trPr>
        <w:tc>
          <w:tcPr>
            <w:tcW w:w="28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573" w:rsidRPr="000C2770" w:rsidRDefault="00891573" w:rsidP="003D19B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High operative risk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</w:tr>
      <w:tr w:rsidR="00891573" w:rsidRPr="000C2770" w:rsidTr="003D19BD">
        <w:trPr>
          <w:trHeight w:val="20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573" w:rsidRPr="000C2770" w:rsidRDefault="00891573" w:rsidP="003D19B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 xml:space="preserve">  Favor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42.8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3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8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61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42.19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  <w:t>&lt;.0001</w:t>
            </w:r>
          </w:p>
        </w:tc>
      </w:tr>
      <w:tr w:rsidR="00891573" w:rsidRPr="000C2770" w:rsidTr="003D19BD">
        <w:trPr>
          <w:trHeight w:val="20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573" w:rsidRPr="000C2770" w:rsidRDefault="00891573" w:rsidP="003D19B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 xml:space="preserve">  Neutr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4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8.5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41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48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9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8.21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1573" w:rsidRPr="000C2770" w:rsidRDefault="00891573" w:rsidP="003D19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</w:p>
        </w:tc>
      </w:tr>
      <w:tr w:rsidR="00891573" w:rsidRPr="000C2770" w:rsidTr="003D19BD">
        <w:trPr>
          <w:trHeight w:val="2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573" w:rsidRPr="000C2770" w:rsidRDefault="00891573" w:rsidP="003D19B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 xml:space="preserve">  Oppos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8.5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5.8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2.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9.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9.60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1573" w:rsidRPr="000C2770" w:rsidRDefault="00891573" w:rsidP="003D19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</w:p>
        </w:tc>
      </w:tr>
      <w:tr w:rsidR="00891573" w:rsidRPr="000C2770" w:rsidTr="003D19BD">
        <w:trPr>
          <w:trHeight w:val="2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573" w:rsidRPr="000C2770" w:rsidRDefault="00891573" w:rsidP="003D19B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Average contralateral breast cancer risk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  <w:t> </w:t>
            </w:r>
          </w:p>
        </w:tc>
      </w:tr>
      <w:tr w:rsidR="00891573" w:rsidRPr="000C2770" w:rsidTr="003D19BD">
        <w:trPr>
          <w:trHeight w:val="20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573" w:rsidRPr="000C2770" w:rsidRDefault="00891573" w:rsidP="003D19B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 xml:space="preserve">  Favor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5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46.5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4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8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75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55.59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  <w:t>&lt;.0001</w:t>
            </w:r>
          </w:p>
        </w:tc>
      </w:tr>
      <w:tr w:rsidR="00891573" w:rsidRPr="000C2770" w:rsidTr="003D19BD">
        <w:trPr>
          <w:trHeight w:val="20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573" w:rsidRPr="000C2770" w:rsidRDefault="00891573" w:rsidP="003D19B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 xml:space="preserve">  Neutr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4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5.8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45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40.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2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1.91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1573" w:rsidRPr="000C2770" w:rsidRDefault="00891573" w:rsidP="003D19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</w:p>
        </w:tc>
      </w:tr>
      <w:tr w:rsidR="00891573" w:rsidRPr="000C2770" w:rsidTr="003D19BD">
        <w:trPr>
          <w:trHeight w:val="2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573" w:rsidRPr="000C2770" w:rsidRDefault="00891573" w:rsidP="003D19B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 xml:space="preserve">  Oppos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7.6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0.8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0.9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.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2.50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1573" w:rsidRPr="000C2770" w:rsidRDefault="00891573" w:rsidP="003D19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</w:p>
        </w:tc>
      </w:tr>
      <w:tr w:rsidR="00891573" w:rsidRPr="000C2770" w:rsidTr="003D19BD">
        <w:trPr>
          <w:trHeight w:val="2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573" w:rsidRPr="000C2770" w:rsidRDefault="00891573" w:rsidP="003D19B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Higher than average contralateral breast cancer risk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  <w:t> </w:t>
            </w:r>
          </w:p>
        </w:tc>
      </w:tr>
      <w:tr w:rsidR="00891573" w:rsidRPr="000C2770" w:rsidTr="003D19BD">
        <w:trPr>
          <w:trHeight w:val="20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573" w:rsidRPr="000C2770" w:rsidRDefault="00891573" w:rsidP="003D19B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 xml:space="preserve">  Favor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0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92.1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92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87.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96.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93.42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  <w:t>0.0195</w:t>
            </w:r>
          </w:p>
        </w:tc>
      </w:tr>
      <w:tr w:rsidR="00891573" w:rsidRPr="000C2770" w:rsidTr="003D19BD">
        <w:trPr>
          <w:trHeight w:val="20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573" w:rsidRPr="000C2770" w:rsidRDefault="00891573" w:rsidP="003D19B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 xml:space="preserve">  Neutr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6.6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7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9.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5.59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1573" w:rsidRPr="000C2770" w:rsidRDefault="00891573" w:rsidP="003D19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</w:p>
        </w:tc>
      </w:tr>
      <w:tr w:rsidR="00891573" w:rsidRPr="000C2770" w:rsidTr="003D19BD">
        <w:trPr>
          <w:trHeight w:val="2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573" w:rsidRPr="000C2770" w:rsidRDefault="00891573" w:rsidP="003D19B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 xml:space="preserve">  Oppos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.1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6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.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99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1573" w:rsidRPr="000C2770" w:rsidRDefault="00891573" w:rsidP="003D19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</w:p>
        </w:tc>
      </w:tr>
      <w:tr w:rsidR="00891573" w:rsidRPr="000C2770" w:rsidTr="003D19BD">
        <w:trPr>
          <w:trHeight w:val="2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573" w:rsidRPr="000C2770" w:rsidRDefault="00891573" w:rsidP="003D19B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Stage III or IV diseas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  <w:t> </w:t>
            </w:r>
          </w:p>
        </w:tc>
      </w:tr>
      <w:tr w:rsidR="00891573" w:rsidRPr="000C2770" w:rsidTr="003D19BD">
        <w:trPr>
          <w:trHeight w:val="20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573" w:rsidRPr="000C2770" w:rsidRDefault="00891573" w:rsidP="003D19B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 xml:space="preserve">  Favor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4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6.4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6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3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68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6.18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  <w:t>&lt;.0001</w:t>
            </w:r>
          </w:p>
        </w:tc>
      </w:tr>
      <w:tr w:rsidR="00891573" w:rsidRPr="000C2770" w:rsidTr="003D19BD">
        <w:trPr>
          <w:trHeight w:val="20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573" w:rsidRPr="000C2770" w:rsidRDefault="00891573" w:rsidP="003D19B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 xml:space="preserve">  Neutr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5.4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9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7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6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6.18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1573" w:rsidRPr="000C2770" w:rsidRDefault="00891573" w:rsidP="003D19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</w:p>
        </w:tc>
      </w:tr>
      <w:tr w:rsidR="00891573" w:rsidRPr="000C2770" w:rsidTr="003D19BD">
        <w:trPr>
          <w:trHeight w:val="2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573" w:rsidRPr="000C2770" w:rsidRDefault="00891573" w:rsidP="003D19B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 xml:space="preserve">  Oppos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8.0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4.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8.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5.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7.63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1573" w:rsidRPr="000C2770" w:rsidRDefault="00891573" w:rsidP="003D19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</w:p>
        </w:tc>
      </w:tr>
      <w:tr w:rsidR="00891573" w:rsidRPr="000C2770" w:rsidTr="003D19BD">
        <w:trPr>
          <w:trHeight w:val="2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573" w:rsidRPr="000C2770" w:rsidRDefault="00891573" w:rsidP="003D19B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Patient over 70 years ol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</w:tr>
      <w:tr w:rsidR="00891573" w:rsidRPr="000C2770" w:rsidTr="003D19BD">
        <w:trPr>
          <w:trHeight w:val="20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573" w:rsidRPr="000C2770" w:rsidRDefault="00891573" w:rsidP="003D19B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 xml:space="preserve">  Favor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2.7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2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0.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55.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7.83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  <w:t>&lt;.0001</w:t>
            </w:r>
          </w:p>
        </w:tc>
      </w:tr>
      <w:tr w:rsidR="00891573" w:rsidRPr="000C2770" w:rsidTr="003D19BD">
        <w:trPr>
          <w:trHeight w:val="20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573" w:rsidRPr="000C2770" w:rsidRDefault="00891573" w:rsidP="003D19B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 xml:space="preserve">  Neutr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4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43.1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48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43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7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42.43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1573" w:rsidRPr="000C2770" w:rsidRDefault="00891573" w:rsidP="003D19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</w:p>
        </w:tc>
      </w:tr>
      <w:tr w:rsidR="00891573" w:rsidRPr="000C2770" w:rsidTr="003D19BD">
        <w:trPr>
          <w:trHeight w:val="2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573" w:rsidRPr="000C2770" w:rsidRDefault="00891573" w:rsidP="003D19B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 xml:space="preserve">  Oppos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4.1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9.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5.9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7.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9.74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1573" w:rsidRPr="000C2770" w:rsidRDefault="00891573" w:rsidP="003D19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</w:p>
        </w:tc>
      </w:tr>
      <w:tr w:rsidR="00891573" w:rsidRPr="000C2770" w:rsidTr="003D19BD">
        <w:trPr>
          <w:trHeight w:val="2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573" w:rsidRPr="000C2770" w:rsidRDefault="00891573" w:rsidP="003D19B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In all case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  <w:t> </w:t>
            </w:r>
          </w:p>
        </w:tc>
      </w:tr>
      <w:tr w:rsidR="00891573" w:rsidRPr="000C2770" w:rsidTr="003D19BD">
        <w:trPr>
          <w:trHeight w:val="20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573" w:rsidRPr="000C2770" w:rsidRDefault="00891573" w:rsidP="003D19B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 xml:space="preserve">  Favor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6.9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1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7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63.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48.81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  <w:t>&lt;.0001</w:t>
            </w:r>
          </w:p>
        </w:tc>
      </w:tr>
      <w:tr w:rsidR="00891573" w:rsidRPr="000C2770" w:rsidTr="003D19BD">
        <w:trPr>
          <w:trHeight w:val="20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573" w:rsidRPr="000C2770" w:rsidRDefault="00891573" w:rsidP="003D19B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 xml:space="preserve">  Neutr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5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48.6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60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60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9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41.69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1573" w:rsidRPr="000C2770" w:rsidRDefault="00891573" w:rsidP="003D19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</w:p>
        </w:tc>
      </w:tr>
      <w:tr w:rsidR="00891573" w:rsidRPr="000C2770" w:rsidTr="003D19BD">
        <w:trPr>
          <w:trHeight w:val="2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573" w:rsidRPr="000C2770" w:rsidRDefault="00891573" w:rsidP="003D19B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 xml:space="preserve">  Oppos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4.4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8.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2.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6.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9.49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1573" w:rsidRPr="000C2770" w:rsidRDefault="00891573" w:rsidP="003D19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</w:p>
        </w:tc>
      </w:tr>
      <w:tr w:rsidR="00891573" w:rsidRPr="000C2770" w:rsidTr="003D19BD">
        <w:trPr>
          <w:trHeight w:val="2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573" w:rsidRPr="000C2770" w:rsidRDefault="00891573" w:rsidP="003D19B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 xml:space="preserve"> In no case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  <w:t> </w:t>
            </w:r>
          </w:p>
        </w:tc>
      </w:tr>
      <w:tr w:rsidR="00891573" w:rsidRPr="000C2770" w:rsidTr="003D19BD">
        <w:trPr>
          <w:trHeight w:val="20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573" w:rsidRPr="000C2770" w:rsidRDefault="00891573" w:rsidP="003D19B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 xml:space="preserve">  Favor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7.1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5.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3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8.47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  <w:t>&lt;.0001</w:t>
            </w:r>
          </w:p>
        </w:tc>
      </w:tr>
      <w:tr w:rsidR="00891573" w:rsidRPr="000C2770" w:rsidTr="003D19BD">
        <w:trPr>
          <w:trHeight w:val="20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573" w:rsidRPr="000C2770" w:rsidRDefault="00891573" w:rsidP="003D19B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 xml:space="preserve">  Neutr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5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58.8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64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71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8.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52.97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1573" w:rsidRPr="000C2770" w:rsidRDefault="00891573" w:rsidP="003D19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</w:p>
        </w:tc>
      </w:tr>
      <w:tr w:rsidR="00891573" w:rsidRPr="000C2770" w:rsidTr="003D19BD">
        <w:trPr>
          <w:trHeight w:val="2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573" w:rsidRPr="000C2770" w:rsidRDefault="00891573" w:rsidP="003D19B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 xml:space="preserve">  Oppos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3.9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9.8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5.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47.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573" w:rsidRPr="000C2770" w:rsidRDefault="00891573" w:rsidP="003D19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27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8.56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1573" w:rsidRPr="000C2770" w:rsidRDefault="00891573" w:rsidP="003D19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</w:p>
        </w:tc>
      </w:tr>
    </w:tbl>
    <w:p w:rsidR="00891573" w:rsidRDefault="00891573" w:rsidP="00891573">
      <w:pPr>
        <w:pStyle w:val="ListParagraph"/>
        <w:ind w:left="0"/>
        <w:rPr>
          <w:rFonts w:ascii="Times New Roman" w:hAnsi="Times New Roman" w:cs="Times New Roman"/>
          <w:b/>
        </w:rPr>
      </w:pPr>
    </w:p>
    <w:p w:rsidR="00891573" w:rsidRDefault="00891573" w:rsidP="00891573">
      <w:pPr>
        <w:pStyle w:val="ListParagraph"/>
        <w:ind w:left="0"/>
        <w:rPr>
          <w:rFonts w:ascii="Times New Roman" w:hAnsi="Times New Roman" w:cs="Times New Roman"/>
          <w:b/>
        </w:rPr>
      </w:pPr>
    </w:p>
    <w:p w:rsidR="00891573" w:rsidRDefault="00891573" w:rsidP="00891573">
      <w:pPr>
        <w:pStyle w:val="ListParagraph"/>
        <w:ind w:left="0"/>
        <w:rPr>
          <w:rFonts w:ascii="Times New Roman" w:hAnsi="Times New Roman" w:cs="Times New Roman"/>
          <w:b/>
        </w:rPr>
      </w:pPr>
    </w:p>
    <w:p w:rsidR="00891573" w:rsidRDefault="00891573" w:rsidP="00891573">
      <w:pPr>
        <w:pStyle w:val="ListParagraph"/>
        <w:ind w:left="0"/>
        <w:rPr>
          <w:rFonts w:ascii="Times New Roman" w:hAnsi="Times New Roman" w:cs="Times New Roman"/>
          <w:b/>
        </w:rPr>
      </w:pPr>
    </w:p>
    <w:p w:rsidR="00891573" w:rsidRDefault="00891573" w:rsidP="00891573">
      <w:pPr>
        <w:pStyle w:val="ListParagraph"/>
        <w:ind w:left="0"/>
        <w:rPr>
          <w:rFonts w:ascii="Times New Roman" w:hAnsi="Times New Roman" w:cs="Times New Roman"/>
          <w:b/>
        </w:rPr>
      </w:pPr>
    </w:p>
    <w:p w:rsidR="00891573" w:rsidRDefault="00891573" w:rsidP="00891573">
      <w:pPr>
        <w:pStyle w:val="ListParagraph"/>
        <w:ind w:left="0"/>
        <w:rPr>
          <w:rFonts w:ascii="Times New Roman" w:hAnsi="Times New Roman" w:cs="Times New Roman"/>
          <w:b/>
        </w:rPr>
      </w:pPr>
    </w:p>
    <w:p w:rsidR="00891573" w:rsidRDefault="00891573" w:rsidP="00891573">
      <w:pPr>
        <w:pStyle w:val="ListParagraph"/>
        <w:ind w:left="0"/>
        <w:rPr>
          <w:rFonts w:ascii="Times New Roman" w:hAnsi="Times New Roman" w:cs="Times New Roman"/>
          <w:b/>
        </w:rPr>
      </w:pPr>
    </w:p>
    <w:p w:rsidR="00891573" w:rsidRDefault="00891573" w:rsidP="00891573">
      <w:pPr>
        <w:pStyle w:val="ListParagraph"/>
        <w:ind w:left="0"/>
        <w:rPr>
          <w:rFonts w:ascii="Times New Roman" w:hAnsi="Times New Roman" w:cs="Times New Roman"/>
          <w:b/>
        </w:rPr>
      </w:pPr>
    </w:p>
    <w:p w:rsidR="00891573" w:rsidRDefault="00891573" w:rsidP="00891573">
      <w:pPr>
        <w:pStyle w:val="ListParagraph"/>
        <w:ind w:left="0"/>
        <w:rPr>
          <w:rFonts w:ascii="Times New Roman" w:hAnsi="Times New Roman" w:cs="Times New Roman"/>
          <w:b/>
        </w:rPr>
      </w:pPr>
    </w:p>
    <w:p w:rsidR="00891573" w:rsidRPr="009D3902" w:rsidRDefault="00891573" w:rsidP="00891573">
      <w:pPr>
        <w:pStyle w:val="ListParagraph"/>
        <w:ind w:left="0"/>
        <w:rPr>
          <w:rFonts w:ascii="Times New Roman" w:hAnsi="Times New Roman" w:cs="Times New Roman"/>
        </w:rPr>
      </w:pPr>
    </w:p>
    <w:p w:rsidR="00882C03" w:rsidRDefault="00D63B7E" w:rsidP="00882C03">
      <w:pPr>
        <w:rPr>
          <w:rFonts w:ascii="Times New Roman" w:hAnsi="Times New Roman" w:cs="Times New Roman"/>
        </w:rPr>
      </w:pPr>
      <w:r>
        <w:rPr>
          <w:rFonts w:ascii="Times New Roman" w:hAnsi="Times New Roman"/>
          <w:b/>
        </w:rPr>
        <w:lastRenderedPageBreak/>
        <w:t>Figure I</w:t>
      </w:r>
      <w:r w:rsidR="00882C03">
        <w:rPr>
          <w:rFonts w:ascii="Times New Roman" w:hAnsi="Times New Roman" w:cs="Times New Roman"/>
          <w:b/>
        </w:rPr>
        <w:t xml:space="preserve">. </w:t>
      </w:r>
      <w:r w:rsidR="00882C03" w:rsidRPr="00902EE9">
        <w:rPr>
          <w:rFonts w:ascii="Times New Roman" w:hAnsi="Times New Roman" w:cs="Times New Roman"/>
        </w:rPr>
        <w:t xml:space="preserve">Proportion of Physicians who </w:t>
      </w:r>
      <w:proofErr w:type="gramStart"/>
      <w:r w:rsidR="00882C03" w:rsidRPr="00902EE9">
        <w:rPr>
          <w:rFonts w:ascii="Times New Roman" w:hAnsi="Times New Roman" w:cs="Times New Roman"/>
        </w:rPr>
        <w:t>Felt</w:t>
      </w:r>
      <w:proofErr w:type="gramEnd"/>
      <w:r w:rsidR="00882C03">
        <w:rPr>
          <w:rFonts w:ascii="Times New Roman" w:hAnsi="Times New Roman" w:cs="Times New Roman"/>
        </w:rPr>
        <w:t xml:space="preserve"> that Contralateral Prophylactic Mastectomy was Strongly Indicated</w:t>
      </w:r>
      <w:r w:rsidR="00882C03" w:rsidRPr="00B7576A">
        <w:rPr>
          <w:rFonts w:ascii="Times New Roman" w:hAnsi="Times New Roman"/>
        </w:rPr>
        <w:t xml:space="preserve"> </w:t>
      </w:r>
      <w:r w:rsidR="00882C03">
        <w:rPr>
          <w:rFonts w:ascii="Times New Roman" w:hAnsi="Times New Roman"/>
        </w:rPr>
        <w:t>Stratified by Physician Type</w:t>
      </w:r>
    </w:p>
    <w:p w:rsidR="00882C03" w:rsidRPr="000C2770" w:rsidRDefault="00882C03" w:rsidP="00882C03">
      <w:pPr>
        <w:rPr>
          <w:rFonts w:ascii="Times New Roman" w:hAnsi="Times New Roman" w:cs="Times New Roman"/>
        </w:rPr>
      </w:pPr>
    </w:p>
    <w:p w:rsidR="00891573" w:rsidRDefault="00882C03" w:rsidP="00891573">
      <w:pPr>
        <w:rPr>
          <w:rFonts w:ascii="Times New Roman" w:hAnsi="Times New Roman" w:cs="Times New Roman"/>
        </w:rPr>
      </w:pPr>
      <w:r>
        <w:rPr>
          <w:noProof/>
          <w:lang w:eastAsia="en-US"/>
        </w:rPr>
        <w:drawing>
          <wp:inline distT="0" distB="0" distL="0" distR="0" wp14:anchorId="69D8CDAC" wp14:editId="3D572E61">
            <wp:extent cx="6858000" cy="7359343"/>
            <wp:effectExtent l="0" t="0" r="0" b="1333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="00891573">
        <w:rPr>
          <w:rFonts w:ascii="Times New Roman" w:hAnsi="Times New Roman" w:cs="Times New Roman"/>
        </w:rPr>
        <w:br w:type="page"/>
      </w:r>
    </w:p>
    <w:p w:rsidR="00891573" w:rsidRDefault="00891573" w:rsidP="00891573">
      <w:pPr>
        <w:rPr>
          <w:rFonts w:ascii="Times New Roman" w:hAnsi="Times New Roman" w:cs="Times New Roman"/>
        </w:rPr>
      </w:pPr>
      <w:r w:rsidRPr="00311443">
        <w:rPr>
          <w:rFonts w:ascii="Times New Roman" w:hAnsi="Times New Roman" w:cs="Times New Roman"/>
          <w:b/>
        </w:rPr>
        <w:lastRenderedPageBreak/>
        <w:t>Table II</w:t>
      </w:r>
      <w:r>
        <w:rPr>
          <w:rFonts w:ascii="Times New Roman" w:hAnsi="Times New Roman" w:cs="Times New Roman"/>
        </w:rPr>
        <w:t>. Independent Physician Factors Associated with Physician Opinion on Indications for Contralateral Prophylactic Mastectomy (Confined to plastic surgeon and surgeons only)</w:t>
      </w:r>
    </w:p>
    <w:p w:rsidR="00891573" w:rsidRDefault="00891573" w:rsidP="00891573">
      <w:pPr>
        <w:rPr>
          <w:rFonts w:ascii="Times New Roman" w:hAnsi="Times New Roman" w:cs="Times New Roman"/>
        </w:rPr>
      </w:pPr>
    </w:p>
    <w:tbl>
      <w:tblPr>
        <w:tblStyle w:val="TableGrid"/>
        <w:tblW w:w="10790" w:type="dxa"/>
        <w:tblLook w:val="04A0" w:firstRow="1" w:lastRow="0" w:firstColumn="1" w:lastColumn="0" w:noHBand="0" w:noVBand="1"/>
      </w:tblPr>
      <w:tblGrid>
        <w:gridCol w:w="3259"/>
        <w:gridCol w:w="5016"/>
        <w:gridCol w:w="2515"/>
      </w:tblGrid>
      <w:tr w:rsidR="00E25A05" w:rsidRPr="005C56D1" w:rsidTr="00693D89">
        <w:trPr>
          <w:trHeight w:val="211"/>
        </w:trPr>
        <w:tc>
          <w:tcPr>
            <w:tcW w:w="3259" w:type="dxa"/>
          </w:tcPr>
          <w:p w:rsidR="00E25A05" w:rsidRPr="005C56D1" w:rsidRDefault="00E25A05" w:rsidP="003D19BD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5C56D1">
              <w:rPr>
                <w:rFonts w:ascii="Times New Roman" w:hAnsi="Times New Roman" w:cs="Times New Roman"/>
                <w:b/>
              </w:rPr>
              <w:t>Clinical scenario</w:t>
            </w:r>
          </w:p>
        </w:tc>
        <w:tc>
          <w:tcPr>
            <w:tcW w:w="5016" w:type="dxa"/>
          </w:tcPr>
          <w:p w:rsidR="00E25A05" w:rsidRPr="005C56D1" w:rsidRDefault="00E25A05" w:rsidP="003D19B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ikelihood to recommend CPM#</w:t>
            </w:r>
          </w:p>
        </w:tc>
        <w:tc>
          <w:tcPr>
            <w:tcW w:w="2515" w:type="dxa"/>
          </w:tcPr>
          <w:p w:rsidR="00E25A05" w:rsidRPr="005C56D1" w:rsidRDefault="001C173E" w:rsidP="003D19B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 value</w:t>
            </w:r>
            <w:bookmarkStart w:id="0" w:name="_GoBack"/>
            <w:bookmarkEnd w:id="0"/>
          </w:p>
        </w:tc>
      </w:tr>
      <w:tr w:rsidR="00E25A05" w:rsidTr="00693D89">
        <w:trPr>
          <w:trHeight w:val="434"/>
        </w:trPr>
        <w:tc>
          <w:tcPr>
            <w:tcW w:w="3259" w:type="dxa"/>
          </w:tcPr>
          <w:p w:rsidR="00E25A05" w:rsidRDefault="00E25A05" w:rsidP="003D19B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wishes to avoid future mammograms or biopsies</w:t>
            </w:r>
          </w:p>
        </w:tc>
        <w:tc>
          <w:tcPr>
            <w:tcW w:w="5016" w:type="dxa"/>
          </w:tcPr>
          <w:p w:rsidR="00E25A05" w:rsidRDefault="00E25A05" w:rsidP="00E25A0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</w:t>
            </w:r>
            <w:r w:rsidR="001C173E">
              <w:rPr>
                <w:rFonts w:ascii="Times New Roman" w:hAnsi="Times New Roman" w:cs="Times New Roman"/>
              </w:rPr>
              <w:t>e OR 0.6 (95%CI 0.4-0.9) (Ref: m</w:t>
            </w:r>
            <w:r>
              <w:rPr>
                <w:rFonts w:ascii="Times New Roman" w:hAnsi="Times New Roman" w:cs="Times New Roman"/>
              </w:rPr>
              <w:t xml:space="preserve">ale)  </w:t>
            </w:r>
          </w:p>
          <w:p w:rsidR="00E25A05" w:rsidRDefault="00E25A05" w:rsidP="00E25A0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  <w:p w:rsidR="00E25A05" w:rsidRDefault="00E25A05" w:rsidP="00E25A0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20 years in practice OR 0.4 (95%CI 0.2-0.7) (Ref: &lt;5yrs in practice)</w:t>
            </w:r>
          </w:p>
        </w:tc>
        <w:tc>
          <w:tcPr>
            <w:tcW w:w="2515" w:type="dxa"/>
          </w:tcPr>
          <w:p w:rsidR="00E25A05" w:rsidRDefault="00E25A05" w:rsidP="00E25A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  <w:p w:rsidR="00E25A05" w:rsidRDefault="00E25A05" w:rsidP="003D19B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  <w:p w:rsidR="00E25A05" w:rsidRDefault="00E25A05" w:rsidP="003D19B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  <w:p w:rsidR="00E25A05" w:rsidRDefault="00E25A05" w:rsidP="003D19B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  <w:tr w:rsidR="00E25A05" w:rsidTr="00693D89">
        <w:trPr>
          <w:trHeight w:val="211"/>
        </w:trPr>
        <w:tc>
          <w:tcPr>
            <w:tcW w:w="3259" w:type="dxa"/>
          </w:tcPr>
          <w:p w:rsidR="00E25A05" w:rsidRDefault="00E25A05" w:rsidP="003D19B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has high cancer recurrence anxiety</w:t>
            </w:r>
          </w:p>
        </w:tc>
        <w:tc>
          <w:tcPr>
            <w:tcW w:w="5016" w:type="dxa"/>
          </w:tcPr>
          <w:p w:rsidR="00E25A05" w:rsidRDefault="00E25A05" w:rsidP="00E25A0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</w:t>
            </w:r>
            <w:r w:rsidR="001C173E">
              <w:rPr>
                <w:rFonts w:ascii="Times New Roman" w:hAnsi="Times New Roman" w:cs="Times New Roman"/>
              </w:rPr>
              <w:t>e OR 0.5 (95%CI 0.3-0.7) (Ref: m</w:t>
            </w:r>
            <w:r>
              <w:rPr>
                <w:rFonts w:ascii="Times New Roman" w:hAnsi="Times New Roman" w:cs="Times New Roman"/>
              </w:rPr>
              <w:t xml:space="preserve">ale) </w:t>
            </w:r>
          </w:p>
          <w:p w:rsidR="00E25A05" w:rsidRDefault="00E25A05" w:rsidP="00E25A0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  <w:p w:rsidR="00E25A05" w:rsidRDefault="00E25A05" w:rsidP="00E25A0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50 pts/week OR 0.5 (95%CI 0.3-0.9) (Ref: &lt;10 pts per week)</w:t>
            </w:r>
          </w:p>
        </w:tc>
        <w:tc>
          <w:tcPr>
            <w:tcW w:w="2515" w:type="dxa"/>
          </w:tcPr>
          <w:p w:rsidR="00E25A05" w:rsidRDefault="00E25A05" w:rsidP="003D19B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  <w:p w:rsidR="00E25A05" w:rsidRDefault="00E25A05" w:rsidP="003D19B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  <w:p w:rsidR="00E25A05" w:rsidRDefault="00E25A05" w:rsidP="003D19B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  <w:p w:rsidR="00E25A05" w:rsidRDefault="00E25A05" w:rsidP="003D19B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</w:t>
            </w:r>
          </w:p>
        </w:tc>
      </w:tr>
      <w:tr w:rsidR="00E25A05" w:rsidTr="00693D89">
        <w:trPr>
          <w:trHeight w:val="167"/>
        </w:trPr>
        <w:tc>
          <w:tcPr>
            <w:tcW w:w="3259" w:type="dxa"/>
          </w:tcPr>
          <w:p w:rsidR="00E25A05" w:rsidRDefault="00E25A05" w:rsidP="003D19B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has concerns about symmetry</w:t>
            </w:r>
          </w:p>
        </w:tc>
        <w:tc>
          <w:tcPr>
            <w:tcW w:w="5016" w:type="dxa"/>
          </w:tcPr>
          <w:p w:rsidR="00E25A05" w:rsidRDefault="00E25A05" w:rsidP="00E25A0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</w:t>
            </w:r>
            <w:r w:rsidR="001C173E">
              <w:rPr>
                <w:rFonts w:ascii="Times New Roman" w:hAnsi="Times New Roman" w:cs="Times New Roman"/>
              </w:rPr>
              <w:t>e OR 0.7 (95%CI 0.5-1.0) (Ref: m</w:t>
            </w:r>
            <w:r>
              <w:rPr>
                <w:rFonts w:ascii="Times New Roman" w:hAnsi="Times New Roman" w:cs="Times New Roman"/>
              </w:rPr>
              <w:t>ale)</w:t>
            </w:r>
          </w:p>
        </w:tc>
        <w:tc>
          <w:tcPr>
            <w:tcW w:w="2515" w:type="dxa"/>
          </w:tcPr>
          <w:p w:rsidR="00E25A05" w:rsidRDefault="00E25A05" w:rsidP="003D19B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4</w:t>
            </w:r>
          </w:p>
        </w:tc>
      </w:tr>
      <w:tr w:rsidR="00E25A05" w:rsidTr="00693D89">
        <w:trPr>
          <w:trHeight w:val="423"/>
        </w:trPr>
        <w:tc>
          <w:tcPr>
            <w:tcW w:w="3259" w:type="dxa"/>
          </w:tcPr>
          <w:p w:rsidR="00E25A05" w:rsidRDefault="00E25A05" w:rsidP="003D19B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has two-plus first-degree relatives with breast cancer</w:t>
            </w:r>
          </w:p>
        </w:tc>
        <w:tc>
          <w:tcPr>
            <w:tcW w:w="5016" w:type="dxa"/>
          </w:tcPr>
          <w:p w:rsidR="00E25A05" w:rsidRDefault="00E25A05" w:rsidP="00E25A0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</w:t>
            </w:r>
            <w:r w:rsidR="001C173E">
              <w:rPr>
                <w:rFonts w:ascii="Times New Roman" w:hAnsi="Times New Roman" w:cs="Times New Roman"/>
              </w:rPr>
              <w:t>e OR 0.5 (95%CI 0.4-0.8) (Ref: m</w:t>
            </w:r>
            <w:r>
              <w:rPr>
                <w:rFonts w:ascii="Times New Roman" w:hAnsi="Times New Roman" w:cs="Times New Roman"/>
              </w:rPr>
              <w:t>ale)</w:t>
            </w:r>
          </w:p>
          <w:p w:rsidR="00E25A05" w:rsidRDefault="00E25A05" w:rsidP="00E25A0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  <w:p w:rsidR="00E25A05" w:rsidRDefault="00E25A05" w:rsidP="00E25A0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-29 pts/week OR 0.6 (95%CI 0.4-1.0) (Ref: &lt;10 pts per week)</w:t>
            </w:r>
          </w:p>
          <w:p w:rsidR="00E25A05" w:rsidRDefault="00E25A05" w:rsidP="00E25A0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  <w:p w:rsidR="00E25A05" w:rsidRDefault="00E25A05" w:rsidP="00E25A0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50 pts/week OR 0.3 (95%CI 0.2-0.6) (Ref: &lt;10 pts per week)</w:t>
            </w:r>
          </w:p>
        </w:tc>
        <w:tc>
          <w:tcPr>
            <w:tcW w:w="2515" w:type="dxa"/>
          </w:tcPr>
          <w:p w:rsidR="00E25A05" w:rsidRDefault="00E25A05" w:rsidP="003D19B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  <w:p w:rsidR="00E25A05" w:rsidRDefault="00E25A05" w:rsidP="003D19B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  <w:p w:rsidR="00E25A05" w:rsidRDefault="00E25A05" w:rsidP="003D19B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  <w:p w:rsidR="00E25A05" w:rsidRDefault="00E25A05" w:rsidP="003D19B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</w:t>
            </w:r>
          </w:p>
          <w:p w:rsidR="00E25A05" w:rsidRDefault="00E25A05" w:rsidP="003D19B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  <w:p w:rsidR="00E25A05" w:rsidRDefault="00E25A05" w:rsidP="003D19B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  <w:p w:rsidR="00E25A05" w:rsidRDefault="00E25A05" w:rsidP="003D19B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  <w:p w:rsidR="00E25A05" w:rsidRPr="00174689" w:rsidRDefault="00E25A05" w:rsidP="003D19B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E25A05" w:rsidTr="00693D89">
        <w:trPr>
          <w:trHeight w:val="211"/>
        </w:trPr>
        <w:tc>
          <w:tcPr>
            <w:tcW w:w="3259" w:type="dxa"/>
          </w:tcPr>
          <w:p w:rsidR="00E25A05" w:rsidRDefault="00E25A05" w:rsidP="003D19B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spicious breast cancer family history</w:t>
            </w:r>
          </w:p>
        </w:tc>
        <w:tc>
          <w:tcPr>
            <w:tcW w:w="5016" w:type="dxa"/>
          </w:tcPr>
          <w:p w:rsidR="00E25A05" w:rsidRDefault="00E25A05" w:rsidP="00E25A0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male OR </w:t>
            </w:r>
            <w:r w:rsidR="001C173E">
              <w:rPr>
                <w:rFonts w:ascii="Times New Roman" w:hAnsi="Times New Roman" w:cs="Times New Roman"/>
              </w:rPr>
              <w:t>0.6 (95%CI 0.4-0.9) (Ref: m</w:t>
            </w:r>
            <w:r>
              <w:rPr>
                <w:rFonts w:ascii="Times New Roman" w:hAnsi="Times New Roman" w:cs="Times New Roman"/>
              </w:rPr>
              <w:t>ale)</w:t>
            </w:r>
          </w:p>
          <w:p w:rsidR="00E25A05" w:rsidRDefault="00E25A05" w:rsidP="00E25A0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  <w:p w:rsidR="00E25A05" w:rsidRDefault="00E25A05" w:rsidP="00E25A0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-29 pts/week OR 0.6 (95%CI 0.3-1.0) (Ref: &lt;10 pts per week)</w:t>
            </w:r>
          </w:p>
        </w:tc>
        <w:tc>
          <w:tcPr>
            <w:tcW w:w="2515" w:type="dxa"/>
          </w:tcPr>
          <w:p w:rsidR="00E25A05" w:rsidRDefault="00E25A05" w:rsidP="003D19B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  <w:p w:rsidR="00E25A05" w:rsidRDefault="00E25A05" w:rsidP="003D19B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  <w:p w:rsidR="00E25A05" w:rsidRDefault="00E25A05" w:rsidP="003D19B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  <w:p w:rsidR="00E25A05" w:rsidRDefault="00E25A05" w:rsidP="003D19B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</w:t>
            </w:r>
          </w:p>
        </w:tc>
      </w:tr>
      <w:tr w:rsidR="00E25A05" w:rsidTr="00693D89">
        <w:trPr>
          <w:trHeight w:val="211"/>
        </w:trPr>
        <w:tc>
          <w:tcPr>
            <w:tcW w:w="3259" w:type="dxa"/>
          </w:tcPr>
          <w:p w:rsidR="00E25A05" w:rsidRDefault="00E25A05" w:rsidP="003D19B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r age 40 years old with breast cancer</w:t>
            </w:r>
          </w:p>
        </w:tc>
        <w:tc>
          <w:tcPr>
            <w:tcW w:w="5016" w:type="dxa"/>
          </w:tcPr>
          <w:p w:rsidR="00E25A05" w:rsidRDefault="00E25A05" w:rsidP="00E25A0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</w:t>
            </w:r>
            <w:r w:rsidR="001C173E">
              <w:rPr>
                <w:rFonts w:ascii="Times New Roman" w:hAnsi="Times New Roman" w:cs="Times New Roman"/>
              </w:rPr>
              <w:t>e OR 0.5 (95%CI 0.4-0.8) (Ref: m</w:t>
            </w:r>
            <w:r>
              <w:rPr>
                <w:rFonts w:ascii="Times New Roman" w:hAnsi="Times New Roman" w:cs="Times New Roman"/>
              </w:rPr>
              <w:t>ale)</w:t>
            </w:r>
          </w:p>
        </w:tc>
        <w:tc>
          <w:tcPr>
            <w:tcW w:w="2515" w:type="dxa"/>
          </w:tcPr>
          <w:p w:rsidR="00E25A05" w:rsidRDefault="00E25A05" w:rsidP="003D19B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E25A05" w:rsidTr="00693D89">
        <w:trPr>
          <w:trHeight w:val="222"/>
        </w:trPr>
        <w:tc>
          <w:tcPr>
            <w:tcW w:w="3259" w:type="dxa"/>
          </w:tcPr>
          <w:p w:rsidR="00E25A05" w:rsidRDefault="00E25A05" w:rsidP="003D19B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ung with ER negative breast cancer</w:t>
            </w:r>
          </w:p>
        </w:tc>
        <w:tc>
          <w:tcPr>
            <w:tcW w:w="5016" w:type="dxa"/>
          </w:tcPr>
          <w:p w:rsidR="00E25A05" w:rsidRDefault="00E25A05" w:rsidP="00E25A0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male OR </w:t>
            </w:r>
            <w:r w:rsidR="001C173E">
              <w:rPr>
                <w:rFonts w:ascii="Times New Roman" w:hAnsi="Times New Roman" w:cs="Times New Roman"/>
              </w:rPr>
              <w:t>0.6(95%CI 0.4-0.9) (Ref: m</w:t>
            </w:r>
            <w:r>
              <w:rPr>
                <w:rFonts w:ascii="Times New Roman" w:hAnsi="Times New Roman" w:cs="Times New Roman"/>
              </w:rPr>
              <w:t>ale)</w:t>
            </w:r>
          </w:p>
          <w:p w:rsidR="00E25A05" w:rsidRDefault="00E25A05" w:rsidP="00E25A0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  <w:p w:rsidR="00E25A05" w:rsidRDefault="00E25A05" w:rsidP="00E25A0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-9 years in practice OR 2.1 (95%CI 1.0-4.3) (Ref: &lt;5 </w:t>
            </w:r>
            <w:proofErr w:type="spellStart"/>
            <w:r>
              <w:rPr>
                <w:rFonts w:ascii="Times New Roman" w:hAnsi="Times New Roman" w:cs="Times New Roman"/>
              </w:rPr>
              <w:t>yrs</w:t>
            </w:r>
            <w:proofErr w:type="spellEnd"/>
            <w:r>
              <w:rPr>
                <w:rFonts w:ascii="Times New Roman" w:hAnsi="Times New Roman" w:cs="Times New Roman"/>
              </w:rPr>
              <w:t xml:space="preserve"> in practice)</w:t>
            </w:r>
          </w:p>
          <w:p w:rsidR="00E25A05" w:rsidRDefault="00E25A05" w:rsidP="00E25A0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  <w:p w:rsidR="00E25A05" w:rsidRDefault="00E25A05" w:rsidP="00E25A0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-15 years in practice OR 2.2 (95%CI 1.1-4.5) (Ref: &lt;5 </w:t>
            </w:r>
            <w:proofErr w:type="spellStart"/>
            <w:r>
              <w:rPr>
                <w:rFonts w:ascii="Times New Roman" w:hAnsi="Times New Roman" w:cs="Times New Roman"/>
              </w:rPr>
              <w:t>yrs</w:t>
            </w:r>
            <w:proofErr w:type="spellEnd"/>
            <w:r>
              <w:rPr>
                <w:rFonts w:ascii="Times New Roman" w:hAnsi="Times New Roman" w:cs="Times New Roman"/>
              </w:rPr>
              <w:t xml:space="preserve"> in practice)</w:t>
            </w:r>
          </w:p>
          <w:p w:rsidR="00E25A05" w:rsidRDefault="00E25A05" w:rsidP="00E25A0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  <w:p w:rsidR="00E25A05" w:rsidRDefault="00E25A05" w:rsidP="00E25A0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50 patients/week OR 0.4 (95%CI 0.2-0.7) (&lt;10 pts per week)</w:t>
            </w:r>
          </w:p>
        </w:tc>
        <w:tc>
          <w:tcPr>
            <w:tcW w:w="2515" w:type="dxa"/>
          </w:tcPr>
          <w:p w:rsidR="00E25A05" w:rsidRDefault="00E25A05" w:rsidP="003D19B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  <w:p w:rsidR="00E25A05" w:rsidRDefault="00E25A05" w:rsidP="003D19B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  <w:p w:rsidR="00E25A05" w:rsidRDefault="00E25A05" w:rsidP="003D19B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  <w:p w:rsidR="00E25A05" w:rsidRDefault="00E25A05" w:rsidP="003D19B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</w:t>
            </w:r>
          </w:p>
          <w:p w:rsidR="00E25A05" w:rsidRDefault="00E25A05" w:rsidP="003D19B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  <w:p w:rsidR="00E25A05" w:rsidRDefault="00E25A05" w:rsidP="003D19B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  <w:p w:rsidR="00E25A05" w:rsidRDefault="00E25A05" w:rsidP="003D19B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  <w:p w:rsidR="00E25A05" w:rsidRDefault="00E25A05" w:rsidP="003D19B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</w:t>
            </w:r>
          </w:p>
          <w:p w:rsidR="00E25A05" w:rsidRDefault="00E25A05" w:rsidP="00E25A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  <w:p w:rsidR="00E25A05" w:rsidRDefault="00E25A05" w:rsidP="00E25A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  <w:p w:rsidR="00E25A05" w:rsidRDefault="00E25A05" w:rsidP="00E25A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  <w:p w:rsidR="00E25A05" w:rsidRDefault="00E25A05" w:rsidP="00E25A0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E25A05" w:rsidTr="00693D89">
        <w:trPr>
          <w:trHeight w:val="211"/>
        </w:trPr>
        <w:tc>
          <w:tcPr>
            <w:tcW w:w="3259" w:type="dxa"/>
          </w:tcPr>
          <w:p w:rsidR="00E25A05" w:rsidRDefault="00E25A05" w:rsidP="003D19B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risk with unilateral breast cancer</w:t>
            </w:r>
          </w:p>
        </w:tc>
        <w:tc>
          <w:tcPr>
            <w:tcW w:w="5016" w:type="dxa"/>
          </w:tcPr>
          <w:p w:rsidR="00E25A05" w:rsidRDefault="00693D89" w:rsidP="00E25A0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  <w:r w:rsidR="00E25A05">
              <w:rPr>
                <w:rFonts w:ascii="Times New Roman" w:hAnsi="Times New Roman" w:cs="Times New Roman"/>
              </w:rPr>
              <w:t xml:space="preserve"> OR 0.2 (95%CI 0.1-0.6)</w:t>
            </w:r>
            <w:r w:rsidR="001C173E">
              <w:rPr>
                <w:rFonts w:ascii="Times New Roman" w:hAnsi="Times New Roman" w:cs="Times New Roman"/>
              </w:rPr>
              <w:t xml:space="preserve"> (Ref: m</w:t>
            </w:r>
            <w:r>
              <w:rPr>
                <w:rFonts w:ascii="Times New Roman" w:hAnsi="Times New Roman" w:cs="Times New Roman"/>
              </w:rPr>
              <w:t>ale)</w:t>
            </w:r>
          </w:p>
        </w:tc>
        <w:tc>
          <w:tcPr>
            <w:tcW w:w="2515" w:type="dxa"/>
          </w:tcPr>
          <w:p w:rsidR="00E25A05" w:rsidRDefault="00693D89" w:rsidP="003D19B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E25A05" w:rsidTr="00693D89">
        <w:trPr>
          <w:trHeight w:val="211"/>
        </w:trPr>
        <w:tc>
          <w:tcPr>
            <w:tcW w:w="3259" w:type="dxa"/>
          </w:tcPr>
          <w:p w:rsidR="00E25A05" w:rsidRDefault="00E25A05" w:rsidP="003D19B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ly advanced breast cancer</w:t>
            </w:r>
          </w:p>
        </w:tc>
        <w:tc>
          <w:tcPr>
            <w:tcW w:w="5016" w:type="dxa"/>
          </w:tcPr>
          <w:p w:rsidR="00693D89" w:rsidRDefault="00693D89" w:rsidP="00693D8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</w:t>
            </w:r>
            <w:r w:rsidR="001C173E">
              <w:rPr>
                <w:rFonts w:ascii="Times New Roman" w:hAnsi="Times New Roman" w:cs="Times New Roman"/>
              </w:rPr>
              <w:t>e OR 0.5 (95%CI 0.3-1.0) (Ref: m</w:t>
            </w:r>
            <w:r>
              <w:rPr>
                <w:rFonts w:ascii="Times New Roman" w:hAnsi="Times New Roman" w:cs="Times New Roman"/>
              </w:rPr>
              <w:t>ale)</w:t>
            </w:r>
          </w:p>
          <w:p w:rsidR="00E25A05" w:rsidRDefault="00693D89" w:rsidP="00693D8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  <w:p w:rsidR="00693D89" w:rsidRDefault="00693D89" w:rsidP="00693D8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20 years in practice</w:t>
            </w:r>
            <w:r w:rsidRPr="00E37B99">
              <w:rPr>
                <w:rFonts w:ascii="Times New Roman" w:hAnsi="Times New Roman" w:cs="Times New Roman"/>
              </w:rPr>
              <w:t xml:space="preserve"> OR 0</w:t>
            </w:r>
            <w:r>
              <w:rPr>
                <w:rFonts w:ascii="Times New Roman" w:hAnsi="Times New Roman" w:cs="Times New Roman"/>
              </w:rPr>
              <w:t>.2 (95%CI 0.1-0.6)</w:t>
            </w:r>
          </w:p>
          <w:p w:rsidR="00693D89" w:rsidRDefault="00693D89" w:rsidP="00693D8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Ref: &lt;5 </w:t>
            </w:r>
            <w:proofErr w:type="spellStart"/>
            <w:r>
              <w:rPr>
                <w:rFonts w:ascii="Times New Roman" w:hAnsi="Times New Roman" w:cs="Times New Roman"/>
              </w:rPr>
              <w:t>yrs</w:t>
            </w:r>
            <w:proofErr w:type="spellEnd"/>
            <w:r>
              <w:rPr>
                <w:rFonts w:ascii="Times New Roman" w:hAnsi="Times New Roman" w:cs="Times New Roman"/>
              </w:rPr>
              <w:t xml:space="preserve"> in practice)</w:t>
            </w:r>
          </w:p>
          <w:p w:rsidR="00693D89" w:rsidRDefault="00693D89" w:rsidP="00693D8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  <w:p w:rsidR="00693D89" w:rsidRDefault="00693D89" w:rsidP="00693D8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50 patients/week OR 0.2 (95%CI 0.1-0.7) (Ref: &lt;10 pts per week)</w:t>
            </w:r>
          </w:p>
        </w:tc>
        <w:tc>
          <w:tcPr>
            <w:tcW w:w="2515" w:type="dxa"/>
          </w:tcPr>
          <w:p w:rsidR="00E25A05" w:rsidRDefault="00693D89" w:rsidP="00693D8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</w:t>
            </w:r>
          </w:p>
          <w:p w:rsidR="00693D89" w:rsidRDefault="00693D89" w:rsidP="00693D8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  <w:p w:rsidR="00E25A05" w:rsidRDefault="00693D89" w:rsidP="00693D89">
            <w:pPr>
              <w:ind w:firstLin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  <w:p w:rsidR="00693D89" w:rsidRDefault="00693D89" w:rsidP="00693D89">
            <w:pPr>
              <w:ind w:firstLine="120"/>
              <w:jc w:val="center"/>
              <w:rPr>
                <w:rFonts w:ascii="Times New Roman" w:hAnsi="Times New Roman" w:cs="Times New Roman"/>
              </w:rPr>
            </w:pPr>
          </w:p>
          <w:p w:rsidR="00693D89" w:rsidRDefault="00693D89" w:rsidP="00693D89">
            <w:pPr>
              <w:ind w:firstLine="120"/>
              <w:jc w:val="center"/>
              <w:rPr>
                <w:rFonts w:ascii="Times New Roman" w:hAnsi="Times New Roman" w:cs="Times New Roman"/>
              </w:rPr>
            </w:pPr>
          </w:p>
          <w:p w:rsidR="00E25A05" w:rsidRPr="00E37B99" w:rsidRDefault="00693D89" w:rsidP="00693D89">
            <w:pPr>
              <w:ind w:firstLin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</w:tr>
    </w:tbl>
    <w:p w:rsidR="00891573" w:rsidRDefault="00891573" w:rsidP="00891573">
      <w:pPr>
        <w:pStyle w:val="ListParagraph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Multivariable model adjusting for physician gender, years in practice, number of patients seen per week, facility location and practicing at a facility with a medical school affiliation</w:t>
      </w:r>
    </w:p>
    <w:p w:rsidR="001C173E" w:rsidRDefault="001C173E" w:rsidP="00891573">
      <w:pPr>
        <w:pStyle w:val="ListParagraph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CPM, contralateral prophylactic mastectomy; pts, patients; </w:t>
      </w:r>
      <w:proofErr w:type="spellStart"/>
      <w:r>
        <w:rPr>
          <w:rFonts w:ascii="Times New Roman" w:hAnsi="Times New Roman" w:cs="Times New Roman"/>
        </w:rPr>
        <w:t>yrs</w:t>
      </w:r>
      <w:proofErr w:type="spellEnd"/>
      <w:r>
        <w:rPr>
          <w:rFonts w:ascii="Times New Roman" w:hAnsi="Times New Roman" w:cs="Times New Roman"/>
        </w:rPr>
        <w:t>, years.</w:t>
      </w:r>
    </w:p>
    <w:p w:rsidR="00891573" w:rsidRDefault="00891573" w:rsidP="00891573">
      <w:pPr>
        <w:pStyle w:val="ListParagraph"/>
        <w:ind w:left="0"/>
        <w:rPr>
          <w:rFonts w:ascii="Times New Roman" w:hAnsi="Times New Roman" w:cs="Times New Roman"/>
        </w:rPr>
      </w:pPr>
    </w:p>
    <w:p w:rsidR="00891573" w:rsidRPr="000C2770" w:rsidRDefault="00891573" w:rsidP="00891573">
      <w:pPr>
        <w:pStyle w:val="ListParagraph"/>
        <w:ind w:left="0"/>
        <w:rPr>
          <w:rFonts w:ascii="Times New Roman" w:hAnsi="Times New Roman" w:cs="Times New Roman"/>
        </w:rPr>
      </w:pPr>
    </w:p>
    <w:p w:rsidR="00CE5661" w:rsidRDefault="00CE5661"/>
    <w:sectPr w:rsidR="00CE5661" w:rsidSect="005B111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573"/>
    <w:rsid w:val="001C173E"/>
    <w:rsid w:val="00693D89"/>
    <w:rsid w:val="00882C03"/>
    <w:rsid w:val="00891573"/>
    <w:rsid w:val="00CE5661"/>
    <w:rsid w:val="00D63B7E"/>
    <w:rsid w:val="00E25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AF76A8-B140-4C8E-804A-B5DE8937B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1573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1573"/>
    <w:pPr>
      <w:ind w:left="720"/>
      <w:contextualSpacing/>
    </w:pPr>
  </w:style>
  <w:style w:type="table" w:styleId="TableGrid">
    <w:name w:val="Table Grid"/>
    <w:basedOn w:val="TableNormal"/>
    <w:uiPriority w:val="59"/>
    <w:rsid w:val="00891573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enhnet.org\shared\Research\BIOSTAT\Cecilia%20Projects\NAPBC\NAPBC%20Survey\Manuscript%20(Yao)\Figure%20III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4"/>
          <c:order val="0"/>
          <c:tx>
            <c:strRef>
              <c:f>Sheet5!$B$5</c:f>
              <c:strCache>
                <c:ptCount val="1"/>
                <c:pt idx="0">
                  <c:v>Surgeo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5!$C$1:$P$1</c:f>
              <c:strCache>
                <c:ptCount val="14"/>
                <c:pt idx="0">
                  <c:v>With locally advanced breast cancer</c:v>
                </c:pt>
                <c:pt idx="1">
                  <c:v>Average risk with unilateral breast cancer</c:v>
                </c:pt>
                <c:pt idx="2">
                  <c:v>Young with ER negative breast cancer</c:v>
                </c:pt>
                <c:pt idx="3">
                  <c:v>Under age 40 with breast cancer</c:v>
                </c:pt>
                <c:pt idx="4">
                  <c:v>Tested negative for BRCA, but in a family of BRCA positive cancers</c:v>
                </c:pt>
                <c:pt idx="5">
                  <c:v>With suspicious breast cancer family history</c:v>
                </c:pt>
                <c:pt idx="6">
                  <c:v>Two-plus first-degree relatives with breast cancer</c:v>
                </c:pt>
                <c:pt idx="7">
                  <c:v>With pathogenic mutations besides BRCA</c:v>
                </c:pt>
                <c:pt idx="8">
                  <c:v>Male breast cancer, including BRCA carriers</c:v>
                </c:pt>
                <c:pt idx="9">
                  <c:v>BRCA carrier</c:v>
                </c:pt>
                <c:pt idx="10">
                  <c:v>Patient has concerns about symmetry</c:v>
                </c:pt>
                <c:pt idx="11">
                  <c:v>Patient has high cancer recurrence anxiety</c:v>
                </c:pt>
                <c:pt idx="12">
                  <c:v>Patient wishes to avoid future mammograms or biopsies</c:v>
                </c:pt>
                <c:pt idx="13">
                  <c:v>Patient desires CPM many years after the original breast surgery</c:v>
                </c:pt>
              </c:strCache>
            </c:strRef>
          </c:cat>
          <c:val>
            <c:numRef>
              <c:f>Sheet5!$C$5:$P$5</c:f>
              <c:numCache>
                <c:formatCode>General</c:formatCode>
                <c:ptCount val="14"/>
                <c:pt idx="0">
                  <c:v>1.9400000000000006</c:v>
                </c:pt>
                <c:pt idx="1">
                  <c:v>1.29</c:v>
                </c:pt>
                <c:pt idx="2">
                  <c:v>17.86</c:v>
                </c:pt>
                <c:pt idx="3">
                  <c:v>22.8</c:v>
                </c:pt>
                <c:pt idx="4">
                  <c:v>10.39</c:v>
                </c:pt>
                <c:pt idx="5">
                  <c:v>19.16</c:v>
                </c:pt>
                <c:pt idx="6">
                  <c:v>25.73</c:v>
                </c:pt>
                <c:pt idx="7">
                  <c:v>53.160000000000011</c:v>
                </c:pt>
                <c:pt idx="8">
                  <c:v>44.08</c:v>
                </c:pt>
                <c:pt idx="9">
                  <c:v>93.2</c:v>
                </c:pt>
                <c:pt idx="10">
                  <c:v>34.910000000000004</c:v>
                </c:pt>
                <c:pt idx="11">
                  <c:v>28.84</c:v>
                </c:pt>
                <c:pt idx="12">
                  <c:v>12.54</c:v>
                </c:pt>
                <c:pt idx="13">
                  <c:v>5.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A6A-463A-84BF-58F4DE3CD2B4}"/>
            </c:ext>
          </c:extLst>
        </c:ser>
        <c:ser>
          <c:idx val="3"/>
          <c:order val="1"/>
          <c:tx>
            <c:strRef>
              <c:f>Sheet5!$B$4</c:f>
              <c:strCache>
                <c:ptCount val="1"/>
                <c:pt idx="0">
                  <c:v>Plastic Surgeo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5!$C$1:$P$1</c:f>
              <c:strCache>
                <c:ptCount val="14"/>
                <c:pt idx="0">
                  <c:v>With locally advanced breast cancer</c:v>
                </c:pt>
                <c:pt idx="1">
                  <c:v>Average risk with unilateral breast cancer</c:v>
                </c:pt>
                <c:pt idx="2">
                  <c:v>Young with ER negative breast cancer</c:v>
                </c:pt>
                <c:pt idx="3">
                  <c:v>Under age 40 with breast cancer</c:v>
                </c:pt>
                <c:pt idx="4">
                  <c:v>Tested negative for BRCA, but in a family of BRCA positive cancers</c:v>
                </c:pt>
                <c:pt idx="5">
                  <c:v>With suspicious breast cancer family history</c:v>
                </c:pt>
                <c:pt idx="6">
                  <c:v>Two-plus first-degree relatives with breast cancer</c:v>
                </c:pt>
                <c:pt idx="7">
                  <c:v>With pathogenic mutations besides BRCA</c:v>
                </c:pt>
                <c:pt idx="8">
                  <c:v>Male breast cancer, including BRCA carriers</c:v>
                </c:pt>
                <c:pt idx="9">
                  <c:v>BRCA carrier</c:v>
                </c:pt>
                <c:pt idx="10">
                  <c:v>Patient has concerns about symmetry</c:v>
                </c:pt>
                <c:pt idx="11">
                  <c:v>Patient has high cancer recurrence anxiety</c:v>
                </c:pt>
                <c:pt idx="12">
                  <c:v>Patient wishes to avoid future mammograms or biopsies</c:v>
                </c:pt>
                <c:pt idx="13">
                  <c:v>Patient desires CPM many years after the original breast surgery</c:v>
                </c:pt>
              </c:strCache>
            </c:strRef>
          </c:cat>
          <c:val>
            <c:numRef>
              <c:f>Sheet5!$C$4:$P$4</c:f>
              <c:numCache>
                <c:formatCode>General</c:formatCode>
                <c:ptCount val="14"/>
                <c:pt idx="0">
                  <c:v>18.77999999999999</c:v>
                </c:pt>
                <c:pt idx="1">
                  <c:v>9.52</c:v>
                </c:pt>
                <c:pt idx="2">
                  <c:v>52.53</c:v>
                </c:pt>
                <c:pt idx="3">
                  <c:v>45.18</c:v>
                </c:pt>
                <c:pt idx="4">
                  <c:v>36.68</c:v>
                </c:pt>
                <c:pt idx="5">
                  <c:v>48.02</c:v>
                </c:pt>
                <c:pt idx="6">
                  <c:v>67.260000000000005</c:v>
                </c:pt>
                <c:pt idx="7">
                  <c:v>80.8</c:v>
                </c:pt>
                <c:pt idx="8">
                  <c:v>73.42</c:v>
                </c:pt>
                <c:pt idx="9">
                  <c:v>96.14</c:v>
                </c:pt>
                <c:pt idx="10">
                  <c:v>53.309999999999995</c:v>
                </c:pt>
                <c:pt idx="11">
                  <c:v>64.319999999999993</c:v>
                </c:pt>
                <c:pt idx="12">
                  <c:v>45.61</c:v>
                </c:pt>
                <c:pt idx="13">
                  <c:v>20.3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A6A-463A-84BF-58F4DE3CD2B4}"/>
            </c:ext>
          </c:extLst>
        </c:ser>
        <c:ser>
          <c:idx val="2"/>
          <c:order val="2"/>
          <c:tx>
            <c:strRef>
              <c:f>Sheet5!$B$3</c:f>
              <c:strCache>
                <c:ptCount val="1"/>
                <c:pt idx="0">
                  <c:v>Radiation Oncologis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5!$C$1:$P$1</c:f>
              <c:strCache>
                <c:ptCount val="14"/>
                <c:pt idx="0">
                  <c:v>With locally advanced breast cancer</c:v>
                </c:pt>
                <c:pt idx="1">
                  <c:v>Average risk with unilateral breast cancer</c:v>
                </c:pt>
                <c:pt idx="2">
                  <c:v>Young with ER negative breast cancer</c:v>
                </c:pt>
                <c:pt idx="3">
                  <c:v>Under age 40 with breast cancer</c:v>
                </c:pt>
                <c:pt idx="4">
                  <c:v>Tested negative for BRCA, but in a family of BRCA positive cancers</c:v>
                </c:pt>
                <c:pt idx="5">
                  <c:v>With suspicious breast cancer family history</c:v>
                </c:pt>
                <c:pt idx="6">
                  <c:v>Two-plus first-degree relatives with breast cancer</c:v>
                </c:pt>
                <c:pt idx="7">
                  <c:v>With pathogenic mutations besides BRCA</c:v>
                </c:pt>
                <c:pt idx="8">
                  <c:v>Male breast cancer, including BRCA carriers</c:v>
                </c:pt>
                <c:pt idx="9">
                  <c:v>BRCA carrier</c:v>
                </c:pt>
                <c:pt idx="10">
                  <c:v>Patient has concerns about symmetry</c:v>
                </c:pt>
                <c:pt idx="11">
                  <c:v>Patient has high cancer recurrence anxiety</c:v>
                </c:pt>
                <c:pt idx="12">
                  <c:v>Patient wishes to avoid future mammograms or biopsies</c:v>
                </c:pt>
                <c:pt idx="13">
                  <c:v>Patient desires CPM many years after the original breast surgery</c:v>
                </c:pt>
              </c:strCache>
            </c:strRef>
          </c:cat>
          <c:val>
            <c:numRef>
              <c:f>Sheet5!$C$3:$P$3</c:f>
              <c:numCache>
                <c:formatCode>General</c:formatCode>
                <c:ptCount val="14"/>
                <c:pt idx="0">
                  <c:v>2.6</c:v>
                </c:pt>
                <c:pt idx="1">
                  <c:v>0.65000000000000036</c:v>
                </c:pt>
                <c:pt idx="2">
                  <c:v>11.48</c:v>
                </c:pt>
                <c:pt idx="3">
                  <c:v>12.75</c:v>
                </c:pt>
                <c:pt idx="4">
                  <c:v>15.46</c:v>
                </c:pt>
                <c:pt idx="5">
                  <c:v>10.200000000000001</c:v>
                </c:pt>
                <c:pt idx="6">
                  <c:v>23</c:v>
                </c:pt>
                <c:pt idx="7">
                  <c:v>27.36</c:v>
                </c:pt>
                <c:pt idx="8">
                  <c:v>47.02</c:v>
                </c:pt>
                <c:pt idx="9">
                  <c:v>86.32</c:v>
                </c:pt>
                <c:pt idx="10">
                  <c:v>23.4</c:v>
                </c:pt>
                <c:pt idx="11">
                  <c:v>26.2</c:v>
                </c:pt>
                <c:pt idx="12">
                  <c:v>17.309999999999999</c:v>
                </c:pt>
                <c:pt idx="13">
                  <c:v>3.86999999999999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8A6A-463A-84BF-58F4DE3CD2B4}"/>
            </c:ext>
          </c:extLst>
        </c:ser>
        <c:ser>
          <c:idx val="1"/>
          <c:order val="3"/>
          <c:tx>
            <c:strRef>
              <c:f>Sheet5!$B$2</c:f>
              <c:strCache>
                <c:ptCount val="1"/>
                <c:pt idx="0">
                  <c:v>Medical Oncologis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5!$C$1:$P$1</c:f>
              <c:strCache>
                <c:ptCount val="14"/>
                <c:pt idx="0">
                  <c:v>With locally advanced breast cancer</c:v>
                </c:pt>
                <c:pt idx="1">
                  <c:v>Average risk with unilateral breast cancer</c:v>
                </c:pt>
                <c:pt idx="2">
                  <c:v>Young with ER negative breast cancer</c:v>
                </c:pt>
                <c:pt idx="3">
                  <c:v>Under age 40 with breast cancer</c:v>
                </c:pt>
                <c:pt idx="4">
                  <c:v>Tested negative for BRCA, but in a family of BRCA positive cancers</c:v>
                </c:pt>
                <c:pt idx="5">
                  <c:v>With suspicious breast cancer family history</c:v>
                </c:pt>
                <c:pt idx="6">
                  <c:v>Two-plus first-degree relatives with breast cancer</c:v>
                </c:pt>
                <c:pt idx="7">
                  <c:v>With pathogenic mutations besides BRCA</c:v>
                </c:pt>
                <c:pt idx="8">
                  <c:v>Male breast cancer, including BRCA carriers</c:v>
                </c:pt>
                <c:pt idx="9">
                  <c:v>BRCA carrier</c:v>
                </c:pt>
                <c:pt idx="10">
                  <c:v>Patient has concerns about symmetry</c:v>
                </c:pt>
                <c:pt idx="11">
                  <c:v>Patient has high cancer recurrence anxiety</c:v>
                </c:pt>
                <c:pt idx="12">
                  <c:v>Patient wishes to avoid future mammograms or biopsies</c:v>
                </c:pt>
                <c:pt idx="13">
                  <c:v>Patient desires CPM many years after the original breast surgery</c:v>
                </c:pt>
              </c:strCache>
            </c:strRef>
          </c:cat>
          <c:val>
            <c:numRef>
              <c:f>Sheet5!$C$2:$P$2</c:f>
              <c:numCache>
                <c:formatCode>General</c:formatCode>
                <c:ptCount val="14"/>
                <c:pt idx="0">
                  <c:v>4.91</c:v>
                </c:pt>
                <c:pt idx="1">
                  <c:v>0.70000000000000029</c:v>
                </c:pt>
                <c:pt idx="2">
                  <c:v>12.370000000000005</c:v>
                </c:pt>
                <c:pt idx="3">
                  <c:v>13.729999999999999</c:v>
                </c:pt>
                <c:pt idx="4">
                  <c:v>16.95999999999999</c:v>
                </c:pt>
                <c:pt idx="5">
                  <c:v>16.670000000000005</c:v>
                </c:pt>
                <c:pt idx="6">
                  <c:v>34.28</c:v>
                </c:pt>
                <c:pt idx="7">
                  <c:v>53.05</c:v>
                </c:pt>
                <c:pt idx="8">
                  <c:v>58.87</c:v>
                </c:pt>
                <c:pt idx="9">
                  <c:v>93.33</c:v>
                </c:pt>
                <c:pt idx="10">
                  <c:v>26.37</c:v>
                </c:pt>
                <c:pt idx="11">
                  <c:v>22.45</c:v>
                </c:pt>
                <c:pt idx="12">
                  <c:v>12.84</c:v>
                </c:pt>
                <c:pt idx="13">
                  <c:v>0.6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8A6A-463A-84BF-58F4DE3CD2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539798072"/>
        <c:axId val="540173168"/>
      </c:barChart>
      <c:catAx>
        <c:axId val="53979807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40173168"/>
        <c:crosses val="autoZero"/>
        <c:auto val="1"/>
        <c:lblAlgn val="ctr"/>
        <c:lblOffset val="100"/>
        <c:noMultiLvlLbl val="0"/>
      </c:catAx>
      <c:valAx>
        <c:axId val="540173168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% of Physicians</a:t>
                </a:r>
              </a:p>
            </c:rich>
          </c:tx>
          <c:layout>
            <c:manualLayout>
              <c:xMode val="edge"/>
              <c:yMode val="edge"/>
              <c:x val="0.68670662655932102"/>
              <c:y val="0.9211957438482144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397980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3691917820617256"/>
          <c:y val="0.95876930550776251"/>
          <c:w val="0.72846034935288251"/>
          <c:h val="3.094791814262293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20</Words>
  <Characters>353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Shore University Healthsystem</Company>
  <LinksUpToDate>false</LinksUpToDate>
  <CharactersWithSpaces>4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, Katharine</dc:creator>
  <cp:keywords/>
  <dc:description/>
  <cp:lastModifiedBy>Yao, Katharine</cp:lastModifiedBy>
  <cp:revision>4</cp:revision>
  <dcterms:created xsi:type="dcterms:W3CDTF">2019-11-11T21:21:00Z</dcterms:created>
  <dcterms:modified xsi:type="dcterms:W3CDTF">2019-11-12T18:10:00Z</dcterms:modified>
</cp:coreProperties>
</file>